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86B" w:rsidRPr="00742207" w:rsidRDefault="003C486B" w:rsidP="003C486B">
      <w:pPr>
        <w:rPr>
          <w:b/>
          <w:sz w:val="28"/>
          <w:szCs w:val="28"/>
        </w:rPr>
      </w:pPr>
      <w:bookmarkStart w:id="0" w:name="_GoBack"/>
      <w:bookmarkEnd w:id="0"/>
    </w:p>
    <w:p w:rsidR="003C486B" w:rsidRDefault="003C486B" w:rsidP="003C486B">
      <w:r>
        <w:rPr>
          <w:noProof/>
          <w:lang w:eastAsia="en-US"/>
        </w:rPr>
        <w:drawing>
          <wp:inline distT="0" distB="0" distL="0" distR="0" wp14:anchorId="2303584C" wp14:editId="525F142E">
            <wp:extent cx="4007556" cy="3005667"/>
            <wp:effectExtent l="0" t="0" r="571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_dis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482" cy="3006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86B" w:rsidRDefault="003C486B" w:rsidP="003C486B">
      <w:r>
        <w:t xml:space="preserve">S1 Fig. Distribution of gap sizes between paired reads of </w:t>
      </w:r>
      <w:proofErr w:type="spellStart"/>
      <w:r>
        <w:t>unmergeable</w:t>
      </w:r>
      <w:proofErr w:type="spellEnd"/>
      <w:r>
        <w:t xml:space="preserve"> PEs of the control RNA sample. Gap sizes are calculated via subtracting the aligned positions of the last bases of read 1 and 2. In case an intron may exist within the gap, the intron length is subtracted. </w:t>
      </w:r>
    </w:p>
    <w:p w:rsidR="00C22F81" w:rsidRDefault="00C22F81"/>
    <w:sectPr w:rsidR="00C22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86B"/>
    <w:rsid w:val="003C486B"/>
    <w:rsid w:val="00894959"/>
    <w:rsid w:val="00C2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86B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8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86B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86B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48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86B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12T05:04:00Z</dcterms:created>
  <dcterms:modified xsi:type="dcterms:W3CDTF">2020-07-12T05:04:00Z</dcterms:modified>
</cp:coreProperties>
</file>